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3"/>
        <w:gridCol w:w="1391"/>
        <w:gridCol w:w="942"/>
        <w:gridCol w:w="505"/>
        <w:gridCol w:w="505"/>
        <w:gridCol w:w="692"/>
        <w:gridCol w:w="1134"/>
        <w:gridCol w:w="1152"/>
        <w:gridCol w:w="1284"/>
        <w:gridCol w:w="905"/>
        <w:gridCol w:w="1536"/>
        <w:gridCol w:w="1046"/>
        <w:gridCol w:w="1213"/>
      </w:tblGrid>
      <w:tr w:rsidR="00A440C9" w:rsidRPr="00A440C9" w14:paraId="19A08A07" w14:textId="77777777" w:rsidTr="00A440C9">
        <w:trPr>
          <w:trHeight w:val="630"/>
        </w:trPr>
        <w:tc>
          <w:tcPr>
            <w:tcW w:w="1541" w:type="dxa"/>
            <w:shd w:val="clear" w:color="auto" w:fill="auto"/>
            <w:vAlign w:val="bottom"/>
            <w:hideMark/>
          </w:tcPr>
          <w:p w14:paraId="60C38502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itation</w:t>
            </w:r>
            <w:proofErr w:type="spellEnd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of </w:t>
            </w:r>
            <w:proofErr w:type="spellStart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ublished</w:t>
            </w:r>
            <w:proofErr w:type="spellEnd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trial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47D289D9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ClinicalTrials.gov </w:t>
            </w:r>
            <w:proofErr w:type="spellStart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dentifier</w:t>
            </w:r>
            <w:proofErr w:type="spellEnd"/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72FF27CA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cronym</w:t>
            </w:r>
            <w:proofErr w:type="spellEnd"/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41A6680B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tart Date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27F24AF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nd Date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153368F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Sample </w:t>
            </w:r>
            <w:proofErr w:type="spellStart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ize</w:t>
            </w:r>
            <w:proofErr w:type="spellEnd"/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704F514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searched</w:t>
            </w:r>
            <w:proofErr w:type="spellEnd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drug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DEEFB4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parison</w:t>
            </w:r>
            <w:proofErr w:type="spellEnd"/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442B640E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Stage of </w:t>
            </w:r>
            <w:proofErr w:type="spellStart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ostate</w:t>
            </w:r>
            <w:proofErr w:type="spellEnd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ancer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4FAA57EF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Line of treatment</w:t>
            </w:r>
          </w:p>
        </w:tc>
        <w:tc>
          <w:tcPr>
            <w:tcW w:w="966" w:type="dxa"/>
            <w:shd w:val="clear" w:color="auto" w:fill="auto"/>
            <w:vAlign w:val="bottom"/>
            <w:hideMark/>
          </w:tcPr>
          <w:p w14:paraId="54FC4669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cluded</w:t>
            </w:r>
            <w:proofErr w:type="spellEnd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/</w:t>
            </w:r>
            <w:proofErr w:type="spellStart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6D261B22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odel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69EBE441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otes</w:t>
            </w:r>
            <w:proofErr w:type="spellEnd"/>
          </w:p>
        </w:tc>
      </w:tr>
      <w:tr w:rsidR="00A440C9" w:rsidRPr="00A440C9" w14:paraId="64F0FA2F" w14:textId="77777777" w:rsidTr="00A440C9">
        <w:trPr>
          <w:trHeight w:val="1890"/>
        </w:trPr>
        <w:tc>
          <w:tcPr>
            <w:tcW w:w="1541" w:type="dxa"/>
            <w:shd w:val="clear" w:color="auto" w:fill="auto"/>
            <w:vAlign w:val="bottom"/>
            <w:hideMark/>
          </w:tcPr>
          <w:p w14:paraId="3EDBDE0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Armstrong AJ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zmulewitz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RZ, Petrylak DP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Holzbeierlei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J, Villers A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za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, et al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ARCHES: A Randomized, Phase III Study of Androgen Deprivation Therapy With Enzalutamide or Placebo in Men With Metastatic Hormone-Sensitive Prostate Cancer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J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li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nco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 2019;37(32):2974-86.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13E25258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2677896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6C7DC798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RCHES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305EF2F4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6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459B414C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8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7024E576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50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5283CC70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nzalutamide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546C62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lacebo</w:t>
            </w:r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272D4587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HS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0ED100B9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rst-/Second-line</w:t>
            </w:r>
          </w:p>
        </w:tc>
        <w:tc>
          <w:tcPr>
            <w:tcW w:w="966" w:type="dxa"/>
            <w:shd w:val="clear" w:color="000000" w:fill="FCE4D6"/>
            <w:vAlign w:val="bottom"/>
            <w:hideMark/>
          </w:tcPr>
          <w:p w14:paraId="031560E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6633FB8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73462471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In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HSPC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s</w:t>
            </w:r>
            <w:proofErr w:type="spellEnd"/>
          </w:p>
        </w:tc>
      </w:tr>
      <w:tr w:rsidR="00A440C9" w:rsidRPr="00A440C9" w14:paraId="794C2E99" w14:textId="77777777" w:rsidTr="00A440C9">
        <w:trPr>
          <w:trHeight w:val="1260"/>
        </w:trPr>
        <w:tc>
          <w:tcPr>
            <w:tcW w:w="1541" w:type="dxa"/>
            <w:shd w:val="clear" w:color="auto" w:fill="auto"/>
            <w:vAlign w:val="bottom"/>
            <w:hideMark/>
          </w:tcPr>
          <w:p w14:paraId="0BBAD616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Beer TM, Armstrong AJ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athkopf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DE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Loriot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Y, Sternberg CN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Higano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CS, et al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nzalutamide in metastatic prostate cancer before chemotherapy. N Engl J Med. 2014;371(5):424-33.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9B3CAE2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1212991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217AFF1E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EVAIL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0699F286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0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5AF9C33D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4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3AC3DCB8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717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06F7455B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nzalutamide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72C649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lacebo + prednison</w:t>
            </w:r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5D1CA97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hemotherapy-naïv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CR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2F9EDAB5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rst-line</w:t>
            </w:r>
          </w:p>
        </w:tc>
        <w:tc>
          <w:tcPr>
            <w:tcW w:w="966" w:type="dxa"/>
            <w:shd w:val="clear" w:color="000000" w:fill="E2EFDA"/>
            <w:vAlign w:val="bottom"/>
            <w:hideMark/>
          </w:tcPr>
          <w:p w14:paraId="7C39115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345C2528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Base model - standard of care arm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br/>
              <w:t>Scenario analysis - both arms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4E0A397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ost representative for our study population</w:t>
            </w:r>
          </w:p>
        </w:tc>
      </w:tr>
      <w:tr w:rsidR="00A440C9" w:rsidRPr="00A440C9" w14:paraId="3A3B436C" w14:textId="77777777" w:rsidTr="00A440C9">
        <w:trPr>
          <w:trHeight w:val="1260"/>
        </w:trPr>
        <w:tc>
          <w:tcPr>
            <w:tcW w:w="1541" w:type="dxa"/>
            <w:shd w:val="clear" w:color="auto" w:fill="auto"/>
            <w:vAlign w:val="bottom"/>
            <w:hideMark/>
          </w:tcPr>
          <w:p w14:paraId="7AA49AA4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Bono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JS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ogothetis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CJ, Molina A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zazi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K, North S, Chu L, et al. Abiraterone and Increased Survival in Metastatic Prostate Cancer. New England Journal of Medicine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1;364(21):1995-2005.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17CD778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0638690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406FF3FA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U-AA-301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21EF878D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08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7D2FFBDE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0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34DE7713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95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558ADE74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birateron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ednisone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B84FE14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Placebo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ednisone</w:t>
            </w:r>
            <w:proofErr w:type="spellEnd"/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48141B5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ost-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ce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CR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466A66F2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cond-line</w:t>
            </w:r>
          </w:p>
        </w:tc>
        <w:tc>
          <w:tcPr>
            <w:tcW w:w="966" w:type="dxa"/>
            <w:shd w:val="clear" w:color="000000" w:fill="FCE4D6"/>
            <w:vAlign w:val="bottom"/>
            <w:hideMark/>
          </w:tcPr>
          <w:p w14:paraId="7AFC3989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393844F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3EBB8071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biraterone not as first-line treatment</w:t>
            </w:r>
          </w:p>
        </w:tc>
      </w:tr>
      <w:tr w:rsidR="00A440C9" w:rsidRPr="00A440C9" w14:paraId="65ACA674" w14:textId="77777777" w:rsidTr="00A440C9">
        <w:trPr>
          <w:trHeight w:val="1890"/>
        </w:trPr>
        <w:tc>
          <w:tcPr>
            <w:tcW w:w="1541" w:type="dxa"/>
            <w:shd w:val="clear" w:color="auto" w:fill="auto"/>
            <w:vAlign w:val="bottom"/>
            <w:hideMark/>
          </w:tcPr>
          <w:p w14:paraId="0E964DF2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de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Bono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JS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udar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S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zguroglu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M, Hansen S, Machiels J-P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Kocak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I, et al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Prednisone plus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abazi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or mitoxantrone for metastatic castration-resistant prostate cancer progressing after docetaxel treatment: a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randomise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open-label trial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he Lancet. 2010;376(9747):1147-54.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3738E9DF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0417079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1D70E941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ROPIC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0FB122E8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07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1994CBEA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09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7C5F9B3C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55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7AD334B8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abazi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ednisone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39A74A7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itoxantrone</w:t>
            </w:r>
            <w:proofErr w:type="spellEnd"/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2779DD3F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CR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092984AB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cond-line</w:t>
            </w:r>
          </w:p>
        </w:tc>
        <w:tc>
          <w:tcPr>
            <w:tcW w:w="966" w:type="dxa"/>
            <w:shd w:val="clear" w:color="000000" w:fill="FCE4D6"/>
            <w:vAlign w:val="bottom"/>
            <w:hideMark/>
          </w:tcPr>
          <w:p w14:paraId="18D3523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7E06B7E3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62C9757A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pariso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ith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itoxantrone</w:t>
            </w:r>
            <w:proofErr w:type="spellEnd"/>
          </w:p>
        </w:tc>
      </w:tr>
      <w:tr w:rsidR="00A440C9" w:rsidRPr="00A440C9" w14:paraId="19696203" w14:textId="77777777" w:rsidTr="00A440C9">
        <w:trPr>
          <w:trHeight w:val="1260"/>
        </w:trPr>
        <w:tc>
          <w:tcPr>
            <w:tcW w:w="1541" w:type="dxa"/>
            <w:shd w:val="clear" w:color="auto" w:fill="auto"/>
            <w:vAlign w:val="bottom"/>
            <w:hideMark/>
          </w:tcPr>
          <w:p w14:paraId="2B7AA7E1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de Wit R, de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Bono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J, Sternberg CN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zazi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K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omba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B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ülfing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C, et al.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abazi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versus Abiraterone or Enzalutamide in Metastatic Prostate Cancer. N Engl J Med. 2019;381(26):2506-18.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1B872042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2485691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29ED3C53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ARD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0D300669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5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06729DD9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8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761E4E0B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55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03A4EF64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abazitaxel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9807850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birateron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or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nzalutamide</w:t>
            </w:r>
            <w:proofErr w:type="spellEnd"/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00947C9E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Post-docetaxel and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bi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/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nza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CR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5B7D6DE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hir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line</w:t>
            </w:r>
          </w:p>
        </w:tc>
        <w:tc>
          <w:tcPr>
            <w:tcW w:w="966" w:type="dxa"/>
            <w:shd w:val="clear" w:color="000000" w:fill="E2EFDA"/>
            <w:vAlign w:val="bottom"/>
            <w:hideMark/>
          </w:tcPr>
          <w:p w14:paraId="75EEDD3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67AA3EAE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Base model -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both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rms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09338B08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Most representative for our study population since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abazi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is used as third-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lastRenderedPageBreak/>
              <w:t xml:space="preserve">line after docetaxel and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bi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/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nza</w:t>
            </w:r>
            <w:proofErr w:type="spellEnd"/>
          </w:p>
        </w:tc>
      </w:tr>
      <w:tr w:rsidR="00A440C9" w:rsidRPr="00A440C9" w14:paraId="2F37E2CE" w14:textId="77777777" w:rsidTr="00A440C9">
        <w:trPr>
          <w:trHeight w:val="1890"/>
        </w:trPr>
        <w:tc>
          <w:tcPr>
            <w:tcW w:w="1541" w:type="dxa"/>
            <w:shd w:val="clear" w:color="auto" w:fill="auto"/>
            <w:vAlign w:val="bottom"/>
            <w:hideMark/>
          </w:tcPr>
          <w:p w14:paraId="7AE1D817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lastRenderedPageBreak/>
              <w:t>Eisenberger M, Hardy-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Bessar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AC, Kim CS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Geczi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L, Ford D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ourey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L, et al. Phase III Study Comparing a Reduced Dose of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abazi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(20 mg/m(2)) and the Currently Approved Dose (25 mg/m(2)) in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ostdoce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Patients With Metastatic Castration-Resistant Prostate Cancer-PROSELICA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J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li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nco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 2017;35(28):3198-206.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452BE3B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1308580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3FCCAD64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OSELICA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2A24A61A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1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5B0505F1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5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6AC1C7DD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200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271D56E8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abazi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20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B9BD228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abazi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25</w:t>
            </w:r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13DA1423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CR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304340C2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cond-line</w:t>
            </w:r>
          </w:p>
        </w:tc>
        <w:tc>
          <w:tcPr>
            <w:tcW w:w="966" w:type="dxa"/>
            <w:shd w:val="clear" w:color="000000" w:fill="E2EFDA"/>
            <w:vAlign w:val="bottom"/>
            <w:hideMark/>
          </w:tcPr>
          <w:p w14:paraId="1F18153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79F398E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Scenario analysis -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terventio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rm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13EBF27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abazi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can be seen as second-line after docetaxel if patients only use ARPI for 4 weeks</w:t>
            </w:r>
          </w:p>
        </w:tc>
      </w:tr>
      <w:tr w:rsidR="00A440C9" w:rsidRPr="00A440C9" w14:paraId="277C8381" w14:textId="77777777" w:rsidTr="00A440C9">
        <w:trPr>
          <w:trHeight w:val="2205"/>
        </w:trPr>
        <w:tc>
          <w:tcPr>
            <w:tcW w:w="1541" w:type="dxa"/>
            <w:shd w:val="clear" w:color="auto" w:fill="auto"/>
            <w:vAlign w:val="bottom"/>
            <w:hideMark/>
          </w:tcPr>
          <w:p w14:paraId="0E04D60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zazi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K, Foulon S, Carles J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Roubau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G, McDermott R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lécho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A, et al. Abiraterone plus prednisone added to androgen deprivation therapy and docetaxel in de novo metastatic castration-sensitive prostate cancer (PEACE-1): a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ulticentr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, open-label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randomise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, phase 3 study with a 2x2 factorial design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he Lancet. 2022;399(10336):1695-707.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6A9462B3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1957436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599B4CC9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EACE-1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35DD9A1B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3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116DC48B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8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3B19CDF5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73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67FEF217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birateron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ednisone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A9A3E23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cetaxel</w:t>
            </w:r>
            <w:proofErr w:type="spellEnd"/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4A4EA021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HS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4561DC8B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rst-line</w:t>
            </w:r>
          </w:p>
        </w:tc>
        <w:tc>
          <w:tcPr>
            <w:tcW w:w="966" w:type="dxa"/>
            <w:shd w:val="clear" w:color="000000" w:fill="FCE4D6"/>
            <w:vAlign w:val="bottom"/>
            <w:hideMark/>
          </w:tcPr>
          <w:p w14:paraId="56569012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51E1D8A2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60408D60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In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HSPC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s</w:t>
            </w:r>
            <w:proofErr w:type="spellEnd"/>
          </w:p>
        </w:tc>
      </w:tr>
      <w:tr w:rsidR="00A440C9" w:rsidRPr="00A440C9" w14:paraId="442B2A3F" w14:textId="77777777" w:rsidTr="00A440C9">
        <w:trPr>
          <w:trHeight w:val="1260"/>
        </w:trPr>
        <w:tc>
          <w:tcPr>
            <w:tcW w:w="1541" w:type="dxa"/>
            <w:shd w:val="clear" w:color="auto" w:fill="auto"/>
            <w:vAlign w:val="bottom"/>
            <w:hideMark/>
          </w:tcPr>
          <w:p w14:paraId="6ECDA75B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zazi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K, Tran N, Fein L, Matsubara N, Rodriguez-Antolin A, Alekseev BY, et al. Abiraterone plus Prednisone in Metastatic, Castration-Sensitive Prostate Cancer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New England Journal of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dicin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 2017;377(4):352-60.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629A3070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1715285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5041258F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LATITUDE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6E4AB5DD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3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432FD419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4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1CE8A3D1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19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23E14F83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ADT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birateron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ednisone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5B40C1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DT + placebo</w:t>
            </w:r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37417ED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High risk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HS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66ACC551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rst-line</w:t>
            </w:r>
          </w:p>
        </w:tc>
        <w:tc>
          <w:tcPr>
            <w:tcW w:w="966" w:type="dxa"/>
            <w:shd w:val="clear" w:color="000000" w:fill="FCE4D6"/>
            <w:vAlign w:val="bottom"/>
            <w:hideMark/>
          </w:tcPr>
          <w:p w14:paraId="0D1A96E3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501B2980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3D1405B1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In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HSPC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s</w:t>
            </w:r>
            <w:proofErr w:type="spellEnd"/>
          </w:p>
        </w:tc>
      </w:tr>
      <w:tr w:rsidR="00A440C9" w:rsidRPr="00A440C9" w14:paraId="74E46FDD" w14:textId="77777777" w:rsidTr="00A440C9">
        <w:trPr>
          <w:trHeight w:val="2205"/>
        </w:trPr>
        <w:tc>
          <w:tcPr>
            <w:tcW w:w="1541" w:type="dxa"/>
            <w:shd w:val="clear" w:color="auto" w:fill="auto"/>
            <w:vAlign w:val="bottom"/>
            <w:hideMark/>
          </w:tcPr>
          <w:p w14:paraId="47008FA6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lastRenderedPageBreak/>
              <w:t>Miyak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H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ugiyama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T, Aki R, Matsushita Y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amura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K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otoyama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D, et al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Comparison of Alternative Androgen Receptor-axis-targeted Agent (ARATA) and Docetaxel as Second-line Therapy for Patients With Metastatic Castration-resistant Prostate Cancer With Progression After Initial ARATA in Real-world Clinical Practice in Japan.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li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Genitouri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Cancer. 2018;16(3):219-25.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7B93A832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6AA87EA5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5D0F8324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4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3726D7F1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6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6837068D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22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22032C70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birateron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or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nzalutamide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ECC76AA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cetaxel</w:t>
            </w:r>
            <w:proofErr w:type="spellEnd"/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34F13784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CR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24EBA230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cond-line</w:t>
            </w:r>
          </w:p>
        </w:tc>
        <w:tc>
          <w:tcPr>
            <w:tcW w:w="966" w:type="dxa"/>
            <w:shd w:val="clear" w:color="000000" w:fill="E2EFDA"/>
            <w:vAlign w:val="bottom"/>
            <w:hideMark/>
          </w:tcPr>
          <w:p w14:paraId="7EB9E01A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3BD74F64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Scenario analysis -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both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rms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4E0D723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Only available study investigating docetaxel as second-line treatment</w:t>
            </w:r>
          </w:p>
        </w:tc>
      </w:tr>
      <w:tr w:rsidR="00A440C9" w:rsidRPr="00A440C9" w14:paraId="7FA3AD29" w14:textId="77777777" w:rsidTr="00A440C9">
        <w:trPr>
          <w:trHeight w:val="1575"/>
        </w:trPr>
        <w:tc>
          <w:tcPr>
            <w:tcW w:w="1541" w:type="dxa"/>
            <w:shd w:val="clear" w:color="auto" w:fill="auto"/>
            <w:vAlign w:val="bottom"/>
            <w:hideMark/>
          </w:tcPr>
          <w:p w14:paraId="7AA46C17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udar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S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zazi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K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ngelov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L, Daugaard G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aa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F, Hansen S, et al.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abazi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Versus Docetaxel As First-Line Therapy for Patients With Metastatic Castration-Resistant Prostate Cancer: A Randomized Phase III Trial-FIRSTANA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J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li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nco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 2017;35(28):3189-97.</w:t>
            </w:r>
          </w:p>
        </w:tc>
        <w:tc>
          <w:tcPr>
            <w:tcW w:w="869" w:type="dxa"/>
            <w:shd w:val="clear" w:color="auto" w:fill="auto"/>
            <w:noWrap/>
            <w:vAlign w:val="bottom"/>
            <w:hideMark/>
          </w:tcPr>
          <w:p w14:paraId="10D3A379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1308567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223308D7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RSTANA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1AE6D635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1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24B46847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8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38112809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68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0539BC9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abazitaxel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3057043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cetaxel</w:t>
            </w:r>
            <w:proofErr w:type="spellEnd"/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52B067A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hemotherapy-naïv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CR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54860734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rst-line</w:t>
            </w:r>
          </w:p>
        </w:tc>
        <w:tc>
          <w:tcPr>
            <w:tcW w:w="966" w:type="dxa"/>
            <w:shd w:val="clear" w:color="000000" w:fill="E2EFDA"/>
            <w:vAlign w:val="bottom"/>
            <w:hideMark/>
          </w:tcPr>
          <w:p w14:paraId="34CF27F0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0A3BF80F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Base model -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both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arms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39A81112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ost representative for our study population. Docetaxel given as first-line treatment. No research is available of docetaxel after ARPI as second-line</w:t>
            </w:r>
          </w:p>
        </w:tc>
      </w:tr>
      <w:tr w:rsidR="00A440C9" w:rsidRPr="00A440C9" w14:paraId="02DD739C" w14:textId="77777777" w:rsidTr="00A440C9">
        <w:trPr>
          <w:trHeight w:val="1575"/>
        </w:trPr>
        <w:tc>
          <w:tcPr>
            <w:tcW w:w="1541" w:type="dxa"/>
            <w:shd w:val="clear" w:color="auto" w:fill="auto"/>
            <w:vAlign w:val="bottom"/>
            <w:hideMark/>
          </w:tcPr>
          <w:p w14:paraId="453704FE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Quinn DI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ange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CM, Hussain M, Lara PN, Jr.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Goldkor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A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oinpour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CM, et al. Docetaxel and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trasenta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versus docetaxel and placebo for men with advanced castration-resistant prostate cancer (SWOG S0421): a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randomise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phase 3 trial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ancet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nco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 2013;14(9):893-900.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6AC74AEE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0134056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7A927150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WOG S0421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5F11F6C8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06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4F354613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6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49CE2490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994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045D841B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ce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ednisone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2A1A07B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ce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ednison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trasentan</w:t>
            </w:r>
            <w:proofErr w:type="spellEnd"/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5D9649A7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CR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699463A2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rist-line</w:t>
            </w:r>
          </w:p>
        </w:tc>
        <w:tc>
          <w:tcPr>
            <w:tcW w:w="966" w:type="dxa"/>
            <w:shd w:val="clear" w:color="000000" w:fill="FCE4D6"/>
            <w:vAlign w:val="bottom"/>
            <w:hideMark/>
          </w:tcPr>
          <w:p w14:paraId="7CBF2121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4B66E2A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4512F212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pariso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with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rtrasentan</w:t>
            </w:r>
            <w:proofErr w:type="spellEnd"/>
          </w:p>
        </w:tc>
      </w:tr>
      <w:tr w:rsidR="00A440C9" w:rsidRPr="00A440C9" w14:paraId="318B70CA" w14:textId="77777777" w:rsidTr="00A440C9">
        <w:trPr>
          <w:trHeight w:val="3465"/>
        </w:trPr>
        <w:tc>
          <w:tcPr>
            <w:tcW w:w="1541" w:type="dxa"/>
            <w:shd w:val="clear" w:color="auto" w:fill="auto"/>
            <w:vAlign w:val="bottom"/>
            <w:hideMark/>
          </w:tcPr>
          <w:p w14:paraId="04A8DDB3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lastRenderedPageBreak/>
              <w:t>Rathkopf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DE, Smith MR, de Bono JS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Logothetis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CJ, Shore ND, de Souza P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zazi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K, Mulders PF, Mainwaring P, Hainsworth JD, Beer TM, North S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radet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Y, Van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opp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H, Carles J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laig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TW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fstathiou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E, Yu EY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Higano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CS, Taplin ME, Griffin TW, Todd MB, Yu MK, Park YC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Kheoh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T, Small EJ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Scher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HI, Molina A, Ryan CJ, Saad F. Updated interim efficacy analysis and long-term safety of abiraterone acetate in metastatic castration-resistant prostate cancer patients without prior chemotherapy (COU-AA-302).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ur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Uro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. 2014 Nov;66(5):815-25.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i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: 10.1016/j.eururo.2014.02.056. 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5D4DCE15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0887198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0CE7D2F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U-AA-302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3495F686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09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781F3882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4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60C7DE84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88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6EB06191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birateron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ednisone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F9BDBE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Placebo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ednisone</w:t>
            </w:r>
            <w:proofErr w:type="spellEnd"/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195114C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hemotherapy-naïv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CR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5697C022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rst-line</w:t>
            </w:r>
          </w:p>
        </w:tc>
        <w:tc>
          <w:tcPr>
            <w:tcW w:w="966" w:type="dxa"/>
            <w:shd w:val="clear" w:color="000000" w:fill="E2EFDA"/>
            <w:vAlign w:val="bottom"/>
            <w:hideMark/>
          </w:tcPr>
          <w:p w14:paraId="16B2B305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608A720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Base model - standard of care arm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br/>
              <w:t>Scenario analysis - both arms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3A462F25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Updated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analaysis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COU-AA-302. Most representative for our study population</w:t>
            </w:r>
          </w:p>
        </w:tc>
      </w:tr>
      <w:tr w:rsidR="00A440C9" w:rsidRPr="00A440C9" w14:paraId="69B65AD2" w14:textId="77777777" w:rsidTr="00A440C9">
        <w:trPr>
          <w:trHeight w:val="2205"/>
        </w:trPr>
        <w:tc>
          <w:tcPr>
            <w:tcW w:w="1541" w:type="dxa"/>
            <w:shd w:val="clear" w:color="auto" w:fill="auto"/>
            <w:vAlign w:val="bottom"/>
            <w:hideMark/>
          </w:tcPr>
          <w:p w14:paraId="4D72C0C3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Ryan CJ, Smith MR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Fizazi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K, Saad F, Mulders PF, Sternberg CN, et al. Abiraterone acetate plus prednisone versus placebo plus prednisone in chemotherapy-naive men with metastatic castration-resistant prostate cancer (COU-AA-302): final overall survival analysis of a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randomise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, double-blind, placebo-controlled phase 3 study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Lancet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Onco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 2015;16(2):152-60.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4659C857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0887198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7D6780BA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U-AA-302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06C25895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09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68CD0D17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4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1D7C17B4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88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3CA620E5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birateron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ednisone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C48B620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Placebo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ednisone</w:t>
            </w:r>
            <w:proofErr w:type="spellEnd"/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1C7FC7AA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hemotherapy-naïv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CR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6D1B76A8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rst-line</w:t>
            </w:r>
          </w:p>
        </w:tc>
        <w:tc>
          <w:tcPr>
            <w:tcW w:w="966" w:type="dxa"/>
            <w:shd w:val="clear" w:color="000000" w:fill="E2EFDA"/>
            <w:vAlign w:val="bottom"/>
            <w:hideMark/>
          </w:tcPr>
          <w:p w14:paraId="51A40A2F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1D27905B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Base model - standard of care arm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br/>
              <w:t>Scenario analysis - both arms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1D9C063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Most representative for our study population</w:t>
            </w:r>
          </w:p>
        </w:tc>
      </w:tr>
      <w:tr w:rsidR="00A440C9" w:rsidRPr="00A440C9" w14:paraId="0842A3B1" w14:textId="77777777" w:rsidTr="00A440C9">
        <w:trPr>
          <w:trHeight w:val="1260"/>
        </w:trPr>
        <w:tc>
          <w:tcPr>
            <w:tcW w:w="1541" w:type="dxa"/>
            <w:shd w:val="clear" w:color="auto" w:fill="auto"/>
            <w:vAlign w:val="bottom"/>
            <w:hideMark/>
          </w:tcPr>
          <w:p w14:paraId="13C727B9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Scher HI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zazi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K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aa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F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apli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M-E, Sternberg CN, Miller K, et al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Increased Survival with Enzalutamide in Prostate Cancer after Chemotherapy. New England Journal of Medicine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2;367(13):1187-97.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5A4B9A3B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0974311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2168A1DA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FFIRM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4615E88F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09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518790E9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1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58CF281D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199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1E42C8D6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nzalutamide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31F8D97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Placebo </w:t>
            </w:r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6C879725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ost-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ce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CR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28BE569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cond-/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hir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line</w:t>
            </w:r>
          </w:p>
        </w:tc>
        <w:tc>
          <w:tcPr>
            <w:tcW w:w="966" w:type="dxa"/>
            <w:shd w:val="clear" w:color="000000" w:fill="FCE4D6"/>
            <w:vAlign w:val="bottom"/>
            <w:hideMark/>
          </w:tcPr>
          <w:p w14:paraId="290D8C4B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07CBE920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34BB15DE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Enzalutamide not as first-line treatment</w:t>
            </w:r>
          </w:p>
        </w:tc>
      </w:tr>
      <w:tr w:rsidR="00A440C9" w:rsidRPr="00A440C9" w14:paraId="1BC47E0B" w14:textId="77777777" w:rsidTr="00A440C9">
        <w:trPr>
          <w:trHeight w:val="1260"/>
        </w:trPr>
        <w:tc>
          <w:tcPr>
            <w:tcW w:w="1541" w:type="dxa"/>
            <w:shd w:val="clear" w:color="auto" w:fill="auto"/>
            <w:vAlign w:val="bottom"/>
            <w:hideMark/>
          </w:tcPr>
          <w:p w14:paraId="7F8E800F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lastRenderedPageBreak/>
              <w:t xml:space="preserve">Sweeney CJ, Chen Y-H, Carducci M, Liu G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Jarrard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DF, Eisenberger M, et al.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Chemohormona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Therapy in Metastatic Hormone-Sensitive Prostate Cancer. New England Journal of Medicine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5;373(8):737-46.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18D3B996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0309985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0D8365F8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HAARTED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04EB9099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06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5C16E538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2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7564728D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790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298B89EE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ADT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cetaxel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93728EE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ADT </w:t>
            </w:r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042A1884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HS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5DFB4290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rist-line</w:t>
            </w:r>
          </w:p>
        </w:tc>
        <w:tc>
          <w:tcPr>
            <w:tcW w:w="966" w:type="dxa"/>
            <w:shd w:val="clear" w:color="000000" w:fill="FCE4D6"/>
            <w:vAlign w:val="bottom"/>
            <w:hideMark/>
          </w:tcPr>
          <w:p w14:paraId="0B357A83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1DA9B228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22475B6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In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HSPC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atients</w:t>
            </w:r>
            <w:proofErr w:type="spellEnd"/>
          </w:p>
        </w:tc>
      </w:tr>
      <w:tr w:rsidR="00A440C9" w:rsidRPr="00A440C9" w14:paraId="4FC69BA0" w14:textId="77777777" w:rsidTr="00A440C9">
        <w:trPr>
          <w:trHeight w:val="1260"/>
        </w:trPr>
        <w:tc>
          <w:tcPr>
            <w:tcW w:w="1541" w:type="dxa"/>
            <w:shd w:val="clear" w:color="auto" w:fill="auto"/>
            <w:vAlign w:val="bottom"/>
            <w:hideMark/>
          </w:tcPr>
          <w:p w14:paraId="5C2424F1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annock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IF, Wit Rd, Berry WR, Horti J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Pluzanska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 A, Chi KN, et al. Docetaxel plus Prednisone or Mitoxantrone plus Prednisone for Advanced Prostate Cancer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New England Journal of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edicin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 2004;351(15):1502-12.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71AA0D2F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0675545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23C8C9E6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AX327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68F63FEA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00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49FED929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02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50DDDBFA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1006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6A4CD6BE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Docetaxel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+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prednisone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0D71775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itoxantrone</w:t>
            </w:r>
            <w:proofErr w:type="spellEnd"/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76ABB493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CR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343B59C6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econd-line</w:t>
            </w:r>
          </w:p>
        </w:tc>
        <w:tc>
          <w:tcPr>
            <w:tcW w:w="966" w:type="dxa"/>
            <w:shd w:val="clear" w:color="000000" w:fill="FCE4D6"/>
            <w:vAlign w:val="bottom"/>
            <w:hideMark/>
          </w:tcPr>
          <w:p w14:paraId="63EFC9D5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x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011EE678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-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197C4743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ompariso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o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itoxantrone</w:t>
            </w:r>
            <w:proofErr w:type="spellEnd"/>
          </w:p>
        </w:tc>
      </w:tr>
      <w:tr w:rsidR="00A440C9" w:rsidRPr="00A440C9" w14:paraId="37A4FA9B" w14:textId="77777777" w:rsidTr="00A440C9">
        <w:trPr>
          <w:trHeight w:val="1890"/>
        </w:trPr>
        <w:tc>
          <w:tcPr>
            <w:tcW w:w="1541" w:type="dxa"/>
            <w:shd w:val="clear" w:color="auto" w:fill="auto"/>
            <w:vAlign w:val="bottom"/>
            <w:hideMark/>
          </w:tcPr>
          <w:p w14:paraId="114D16A4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Tolmeijer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SH, Boerrigter E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Sumiyoshi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T, Kwan EM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g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SWS,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nnala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M, et al. 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 xml:space="preserve">Early On-treatment Changes in Circulating Tumor DNA Fraction and Response to Enzalutamide or Abiraterone in Metastatic Castration-Resistant Prostate Cancer.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Clin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Cancer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s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. 2023;29(15):2835-44.</w:t>
            </w:r>
          </w:p>
        </w:tc>
        <w:tc>
          <w:tcPr>
            <w:tcW w:w="869" w:type="dxa"/>
            <w:shd w:val="clear" w:color="auto" w:fill="auto"/>
            <w:vAlign w:val="bottom"/>
            <w:hideMark/>
          </w:tcPr>
          <w:p w14:paraId="556A54B7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NCT02426333; NCT02471469</w:t>
            </w:r>
          </w:p>
        </w:tc>
        <w:tc>
          <w:tcPr>
            <w:tcW w:w="568" w:type="dxa"/>
            <w:shd w:val="clear" w:color="auto" w:fill="auto"/>
            <w:vAlign w:val="bottom"/>
            <w:hideMark/>
          </w:tcPr>
          <w:p w14:paraId="6B40C0BA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REFINE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2E2E8E04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5</w:t>
            </w:r>
          </w:p>
        </w:tc>
        <w:tc>
          <w:tcPr>
            <w:tcW w:w="275" w:type="dxa"/>
            <w:shd w:val="clear" w:color="auto" w:fill="auto"/>
            <w:vAlign w:val="bottom"/>
            <w:hideMark/>
          </w:tcPr>
          <w:p w14:paraId="4B0AFF67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2018</w:t>
            </w:r>
          </w:p>
        </w:tc>
        <w:tc>
          <w:tcPr>
            <w:tcW w:w="400" w:type="dxa"/>
            <w:shd w:val="clear" w:color="auto" w:fill="auto"/>
            <w:vAlign w:val="bottom"/>
            <w:hideMark/>
          </w:tcPr>
          <w:p w14:paraId="7FF4E4FC" w14:textId="77777777" w:rsidR="00A440C9" w:rsidRPr="00A440C9" w:rsidRDefault="00A440C9" w:rsidP="00A440C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81</w:t>
            </w:r>
          </w:p>
        </w:tc>
        <w:tc>
          <w:tcPr>
            <w:tcW w:w="696" w:type="dxa"/>
            <w:shd w:val="clear" w:color="auto" w:fill="auto"/>
            <w:vAlign w:val="bottom"/>
            <w:hideMark/>
          </w:tcPr>
          <w:p w14:paraId="71019E31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Abiraterone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or </w:t>
            </w: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nzalutamide</w:t>
            </w:r>
            <w:proofErr w:type="spellEnd"/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61EA75F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Early</w:t>
            </w:r>
            <w:proofErr w:type="spellEnd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 xml:space="preserve"> switch</w:t>
            </w:r>
          </w:p>
        </w:tc>
        <w:tc>
          <w:tcPr>
            <w:tcW w:w="797" w:type="dxa"/>
            <w:shd w:val="clear" w:color="auto" w:fill="auto"/>
            <w:vAlign w:val="bottom"/>
            <w:hideMark/>
          </w:tcPr>
          <w:p w14:paraId="4107E52B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mCRPC</w:t>
            </w:r>
            <w:proofErr w:type="spellEnd"/>
          </w:p>
        </w:tc>
        <w:tc>
          <w:tcPr>
            <w:tcW w:w="543" w:type="dxa"/>
            <w:shd w:val="clear" w:color="auto" w:fill="auto"/>
            <w:vAlign w:val="bottom"/>
            <w:hideMark/>
          </w:tcPr>
          <w:p w14:paraId="66EF6D8C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First-/Second-line</w:t>
            </w:r>
          </w:p>
        </w:tc>
        <w:tc>
          <w:tcPr>
            <w:tcW w:w="966" w:type="dxa"/>
            <w:shd w:val="clear" w:color="000000" w:fill="E2EFDA"/>
            <w:vAlign w:val="bottom"/>
            <w:hideMark/>
          </w:tcPr>
          <w:p w14:paraId="0A4A8647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</w:pPr>
            <w:proofErr w:type="spellStart"/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nl-NL"/>
                <w14:ligatures w14:val="none"/>
              </w:rPr>
              <w:t>Included</w:t>
            </w:r>
            <w:proofErr w:type="spellEnd"/>
          </w:p>
        </w:tc>
        <w:tc>
          <w:tcPr>
            <w:tcW w:w="637" w:type="dxa"/>
            <w:shd w:val="clear" w:color="auto" w:fill="auto"/>
            <w:vAlign w:val="bottom"/>
            <w:hideMark/>
          </w:tcPr>
          <w:p w14:paraId="680E1347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Base model - intervention arm</w:t>
            </w: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br/>
              <w:t>Scenario analysis - intervention arm</w:t>
            </w:r>
          </w:p>
        </w:tc>
        <w:tc>
          <w:tcPr>
            <w:tcW w:w="750" w:type="dxa"/>
            <w:shd w:val="clear" w:color="auto" w:fill="auto"/>
            <w:vAlign w:val="bottom"/>
            <w:hideMark/>
          </w:tcPr>
          <w:p w14:paraId="7F06818D" w14:textId="77777777" w:rsidR="00A440C9" w:rsidRPr="00A440C9" w:rsidRDefault="00A440C9" w:rsidP="00A440C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</w:pPr>
            <w:r w:rsidRPr="00A440C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US" w:eastAsia="nl-NL"/>
                <w14:ligatures w14:val="none"/>
              </w:rPr>
              <w:t>The cost-effectiveness analysis was based on this study</w:t>
            </w:r>
          </w:p>
        </w:tc>
      </w:tr>
    </w:tbl>
    <w:p w14:paraId="1936C879" w14:textId="77777777" w:rsidR="00A440C9" w:rsidRPr="00A440C9" w:rsidRDefault="00A440C9">
      <w:pPr>
        <w:rPr>
          <w:sz w:val="18"/>
          <w:szCs w:val="18"/>
          <w:lang w:val="en-US"/>
        </w:rPr>
      </w:pPr>
    </w:p>
    <w:sectPr w:rsidR="00A440C9" w:rsidRPr="00A440C9" w:rsidSect="00A440C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0C9"/>
    <w:rsid w:val="00A44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9168E4"/>
  <w15:chartTrackingRefBased/>
  <w15:docId w15:val="{33399B2B-0C0D-40C0-B44E-203EA0D13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067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31</Words>
  <Characters>6776</Characters>
  <Application>Microsoft Office Word</Application>
  <DocSecurity>0</DocSecurity>
  <Lines>56</Lines>
  <Paragraphs>15</Paragraphs>
  <ScaleCrop>false</ScaleCrop>
  <Company/>
  <LinksUpToDate>false</LinksUpToDate>
  <CharactersWithSpaces>7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g, Nienke Op 't</dc:creator>
  <cp:keywords/>
  <dc:description/>
  <cp:lastModifiedBy>Hoog, Nienke Op 't</cp:lastModifiedBy>
  <cp:revision>1</cp:revision>
  <dcterms:created xsi:type="dcterms:W3CDTF">2024-10-04T15:00:00Z</dcterms:created>
  <dcterms:modified xsi:type="dcterms:W3CDTF">2024-10-04T15:01:00Z</dcterms:modified>
</cp:coreProperties>
</file>